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7 </w:t>
      </w:r>
      <w:r>
        <w:rPr>
          <w:rFonts w:cs="Times New Roman" w:ascii="Times New Roman" w:hAnsi="Times New Roman"/>
          <w:b/>
          <w:kern w:val="0"/>
        </w:rPr>
        <w:t xml:space="preserve">Fold changes in the expression of microRNAs in serum from </w:t>
      </w:r>
      <w:r>
        <w:rPr>
          <w:rFonts w:cs="Times New Roman" w:ascii="Times New Roman" w:hAnsi="Times New Roman"/>
          <w:b/>
          <w:kern w:val="0"/>
        </w:rPr>
        <w:t>BCG-inoculated</w:t>
      </w:r>
      <w:r>
        <w:rPr>
          <w:rFonts w:cs="Times New Roman" w:ascii="Times New Roman" w:hAnsi="Times New Roman"/>
          <w:b/>
          <w:kern w:val="0"/>
        </w:rPr>
        <w:t xml:space="preserve"> compared with </w:t>
      </w:r>
      <w:r>
        <w:rPr>
          <w:rFonts w:cs="Times New Roman" w:ascii="Times New Roman" w:hAnsi="Times New Roman"/>
          <w:b/>
          <w:kern w:val="0"/>
        </w:rPr>
        <w:t>un-inoculated individuals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5"/>
        <w:gridCol w:w="2064"/>
        <w:gridCol w:w="2659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9.29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2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4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9.2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4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4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3.0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c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2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7.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1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b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5.3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0.2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8e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f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a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5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b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i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1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c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6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3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.9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3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4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7.6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7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7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7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5.11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3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6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2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8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4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0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6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5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a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6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-3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7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8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7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5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6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3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2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6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71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1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5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7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9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b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7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3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7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3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7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4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1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10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5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4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3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5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6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8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5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9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c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b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-1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d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1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2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c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d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b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9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63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4a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8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7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1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3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4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2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2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3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5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8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9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03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4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32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3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8c-5p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8j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98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52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64*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744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9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760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77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4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7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3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8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a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5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b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8:00:12Z</dcterms:created>
  <dc:creator>hong</dc:creator>
  <dc:description/>
  <dc:language>en-US</dc:language>
  <cp:lastModifiedBy>hong</cp:lastModifiedBy>
  <dcterms:modified xsi:type="dcterms:W3CDTF">2014-01-22T08:00:32Z</dcterms:modified>
  <cp:revision>0</cp:revision>
  <dc:subject/>
  <dc:title>Table S7 Fold changes in the expression of microRNAs in serum from BCG-inoculated compared with un-inoculated individu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